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>Table S10. Accuracy of meta-feature signatures involving sums of analyte abundances in classifying controls and MCI progressor</w:t>
      </w:r>
      <w:r>
        <w:rPr/>
        <w:t>s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708"/>
        <w:gridCol w:w="709"/>
        <w:gridCol w:w="709"/>
        <w:gridCol w:w="709"/>
        <w:gridCol w:w="709"/>
        <w:gridCol w:w="709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tur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ss-Validatio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45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Set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metafeature signature with APO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</w:t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metafeature signature without APO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</w:t>
            </w:r>
          </w:p>
        </w:tc>
      </w:tr>
      <w:tr>
        <w:trPr/>
        <w:tc>
          <w:tcPr>
            <w:tcW w:w="4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full set of samples contained data on 54 controls and 163 MCI progressor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size-matched groups contained data on 54 controls and 54 MCI progressors. For each of these datasets, all samples were used for cross-validation, whereas training and test sets were created by dividing datasets into two equal subse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6:00Z</dcterms:created>
  <dc:creator>dj890</dc:creator>
  <dc:description/>
  <cp:keywords/>
  <dc:language>en-US</dc:language>
  <cp:lastModifiedBy>Dan</cp:lastModifiedBy>
  <dcterms:modified xsi:type="dcterms:W3CDTF">2012-03-10T03:27:00Z</dcterms:modified>
  <cp:revision>8</cp:revision>
  <dc:subject/>
  <dc:title/>
</cp:coreProperties>
</file>